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537" w:rsidRPr="0062311F" w:rsidRDefault="00F72537" w:rsidP="00F72537">
      <w:pPr>
        <w:rPr>
          <w:rFonts w:ascii="Cambria" w:hAnsi="Cambria"/>
          <w:b/>
        </w:rPr>
      </w:pPr>
      <w:r w:rsidRPr="0062311F">
        <w:rPr>
          <w:rFonts w:ascii="Cambria" w:hAnsi="Cambria"/>
          <w:b/>
        </w:rPr>
        <w:t>S</w:t>
      </w:r>
      <w:r>
        <w:rPr>
          <w:rFonts w:ascii="Cambria" w:hAnsi="Cambria"/>
          <w:b/>
        </w:rPr>
        <w:t>4</w:t>
      </w:r>
      <w:r w:rsidRPr="0062311F">
        <w:rPr>
          <w:rFonts w:ascii="Cambria" w:hAnsi="Cambria"/>
          <w:b/>
        </w:rPr>
        <w:t xml:space="preserve"> Table. </w:t>
      </w:r>
      <w:r>
        <w:rPr>
          <w:rFonts w:ascii="Cambria" w:hAnsi="Cambria"/>
          <w:b/>
        </w:rPr>
        <w:t xml:space="preserve">Negative binomial </w:t>
      </w:r>
      <w:proofErr w:type="gramStart"/>
      <w:r>
        <w:rPr>
          <w:rFonts w:ascii="Cambria" w:hAnsi="Cambria"/>
          <w:b/>
        </w:rPr>
        <w:t>model</w:t>
      </w:r>
      <w:r w:rsidRPr="0062311F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incidence rate ratios</w:t>
      </w:r>
      <w:proofErr w:type="gramEnd"/>
      <w:r w:rsidRPr="0062311F">
        <w:rPr>
          <w:rFonts w:ascii="Cambria" w:hAnsi="Cambria"/>
          <w:b/>
        </w:rPr>
        <w:t xml:space="preserve"> for unadjusted and </w:t>
      </w:r>
      <w:r w:rsidR="00FC72CA">
        <w:rPr>
          <w:rFonts w:ascii="Cambria" w:hAnsi="Cambria"/>
          <w:b/>
        </w:rPr>
        <w:t>intermediary</w:t>
      </w:r>
      <w:r w:rsidRPr="0062311F">
        <w:rPr>
          <w:rFonts w:ascii="Cambria" w:hAnsi="Cambria"/>
          <w:b/>
        </w:rPr>
        <w:t xml:space="preserve"> model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49"/>
        <w:gridCol w:w="515"/>
        <w:gridCol w:w="756"/>
        <w:gridCol w:w="515"/>
        <w:gridCol w:w="807"/>
        <w:gridCol w:w="515"/>
        <w:gridCol w:w="756"/>
        <w:gridCol w:w="515"/>
        <w:gridCol w:w="807"/>
        <w:gridCol w:w="515"/>
        <w:gridCol w:w="756"/>
        <w:gridCol w:w="515"/>
        <w:gridCol w:w="807"/>
      </w:tblGrid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gridSpan w:val="4"/>
            <w:hideMark/>
          </w:tcPr>
          <w:p w:rsidR="00F72537" w:rsidRPr="00F72537" w:rsidRDefault="00A46CBB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Public</w:t>
            </w:r>
          </w:p>
        </w:tc>
        <w:tc>
          <w:tcPr>
            <w:tcW w:w="0" w:type="auto"/>
            <w:gridSpan w:val="4"/>
            <w:hideMark/>
          </w:tcPr>
          <w:p w:rsidR="00F72537" w:rsidRPr="00F72537" w:rsidRDefault="00A46CBB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Private</w:t>
            </w:r>
          </w:p>
        </w:tc>
        <w:tc>
          <w:tcPr>
            <w:tcW w:w="0" w:type="auto"/>
            <w:gridSpan w:val="4"/>
            <w:hideMark/>
          </w:tcPr>
          <w:p w:rsidR="00F72537" w:rsidRPr="00F72537" w:rsidRDefault="00A46CBB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All</w:t>
            </w:r>
            <w:proofErr w:type="spellEnd"/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visits</w:t>
            </w:r>
            <w:proofErr w:type="spellEnd"/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gridSpan w:val="2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Unadj</w:t>
            </w:r>
            <w:proofErr w:type="spellEnd"/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0" w:type="auto"/>
            <w:gridSpan w:val="2"/>
            <w:hideMark/>
          </w:tcPr>
          <w:p w:rsidR="00F72537" w:rsidRPr="00F72537" w:rsidRDefault="00FC72CA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Intermediary</w:t>
            </w:r>
          </w:p>
        </w:tc>
        <w:tc>
          <w:tcPr>
            <w:tcW w:w="0" w:type="auto"/>
            <w:gridSpan w:val="2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Unadj</w:t>
            </w:r>
            <w:proofErr w:type="spellEnd"/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0" w:type="auto"/>
            <w:gridSpan w:val="2"/>
            <w:hideMark/>
          </w:tcPr>
          <w:p w:rsidR="00F72537" w:rsidRPr="00F72537" w:rsidRDefault="00FC72CA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Intermediary</w:t>
            </w:r>
          </w:p>
        </w:tc>
        <w:tc>
          <w:tcPr>
            <w:tcW w:w="0" w:type="auto"/>
            <w:gridSpan w:val="2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Unadj</w:t>
            </w:r>
            <w:proofErr w:type="spellEnd"/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0" w:type="auto"/>
            <w:gridSpan w:val="2"/>
            <w:hideMark/>
          </w:tcPr>
          <w:p w:rsidR="00F72537" w:rsidRPr="00F72537" w:rsidRDefault="00FC72CA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Intermediary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IRR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IRR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IRR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IRR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IRR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IRR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CI </w:t>
            </w:r>
          </w:p>
        </w:tc>
      </w:tr>
      <w:tr w:rsidR="00F72537" w:rsidRPr="00F72537" w:rsidTr="00DA2062">
        <w:tc>
          <w:tcPr>
            <w:tcW w:w="0" w:type="auto"/>
            <w:gridSpan w:val="13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Education</w:t>
            </w:r>
            <w:proofErr w:type="spellEnd"/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Upper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tertiary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1, 0.89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7, 0.9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2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15, 2.34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4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33, 2.57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8, 1.4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5, 1.54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Lower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tertiary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1, 1.2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8, 1.18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0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92, 2.08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1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05, 2.23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5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6, 1.53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5, 1.53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Secondary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1, 1.3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3, 1.2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2, 1.43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5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8, 1.6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7, 1.33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7, 1.33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Basic (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gridSpan w:val="13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Occupational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class</w:t>
            </w:r>
            <w:proofErr w:type="spellEnd"/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U.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non-manual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employe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7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2, 0.79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7, 0.8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3, 1.4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8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3, 0.9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2, 1.08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4, 0.89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L.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non-manual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employe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6, 1.1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7, 1.07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5, 1.15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8, 0.8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7, 1.13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0, 0.96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Manual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worker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(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Self-employed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1, 0.7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2, 0.71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6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54, 1.7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9, 1.3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7, 1.1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8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4, 1.02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Unemployed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3, 1.37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2, 1.3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57, 0.63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5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48, 0.54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4, 1.01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0, 0.96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tired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2, 1.0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5, 1.51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6, 1.27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5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55, 0.6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8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5, 1.1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4, 1.01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Other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2, 1.09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3, 1.11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3, 0.7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59, 0.7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1, 0.9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2, 0.91) </w:t>
            </w:r>
          </w:p>
        </w:tc>
      </w:tr>
      <w:tr w:rsidR="00F72537" w:rsidRPr="00F72537" w:rsidTr="00DA2062">
        <w:tc>
          <w:tcPr>
            <w:tcW w:w="0" w:type="auto"/>
            <w:gridSpan w:val="13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Incom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58, 0.63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5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36, 3.64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8, 1.45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3, 0.9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6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50, 2.7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2, 1.38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2, 0.99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2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17, 2.35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9, 1.35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1, 0.99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7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70, 1.85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8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5, 1.21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1 (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gridSpan w:val="13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Sex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Male (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Femal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8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5, 1.31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4, 1.3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1, 1.1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6, 1.1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9, 1.2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7, 1.20) </w:t>
            </w:r>
          </w:p>
        </w:tc>
      </w:tr>
      <w:tr w:rsidR="00F72537" w:rsidRPr="00F72537" w:rsidTr="00DA2062">
        <w:tc>
          <w:tcPr>
            <w:tcW w:w="0" w:type="auto"/>
            <w:gridSpan w:val="13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Age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group</w:t>
            </w:r>
            <w:proofErr w:type="spellEnd"/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25-34 (</w:t>
            </w:r>
            <w:proofErr w:type="spellStart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5-4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5, 1.03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0, 1.08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5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5, 1.57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1, 1.4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3, 1.18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0, 1.16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45-5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8, 1.17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1, 1.2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3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28, 2.47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1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08, 2.2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5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9, 1.5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5, 1.52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55-6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7, 1.05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2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8, 0.96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3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20, 3.47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5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41, 3.7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75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71, 1.79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71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67, 1.76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65-7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8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4, 0.9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0, 0.68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68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57, 2.81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9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67, 4.15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6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2, 1.5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3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7, 1.48) </w:t>
            </w:r>
          </w:p>
        </w:tc>
      </w:tr>
      <w:tr w:rsidR="00F72537" w:rsidRPr="00F72537" w:rsidTr="00DA2062">
        <w:tc>
          <w:tcPr>
            <w:tcW w:w="0" w:type="auto"/>
            <w:hideMark/>
          </w:tcPr>
          <w:p w:rsidR="00F72537" w:rsidRPr="00F72537" w:rsidRDefault="00F72537" w:rsidP="00DA2062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&gt; 74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5, 0.72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5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47, 0.54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8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79, 1.98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09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88, 3.31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7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4, 1.10)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0 </w:t>
            </w:r>
          </w:p>
        </w:tc>
        <w:tc>
          <w:tcPr>
            <w:tcW w:w="0" w:type="auto"/>
            <w:hideMark/>
          </w:tcPr>
          <w:p w:rsidR="00F72537" w:rsidRPr="00F72537" w:rsidRDefault="00F72537" w:rsidP="00F72537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F72537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6, 1.15) </w:t>
            </w:r>
          </w:p>
        </w:tc>
      </w:tr>
    </w:tbl>
    <w:p w:rsidR="00540AC0" w:rsidRDefault="00F72537">
      <w:r>
        <w:rPr>
          <w:rFonts w:ascii="Cambria" w:hAnsi="Cambria"/>
          <w:sz w:val="16"/>
          <w:szCs w:val="16"/>
        </w:rPr>
        <w:t xml:space="preserve">Notes: The table shows the estimated </w:t>
      </w:r>
      <w:r w:rsidR="007E5F9A">
        <w:rPr>
          <w:rFonts w:ascii="Cambria" w:hAnsi="Cambria"/>
          <w:sz w:val="16"/>
          <w:szCs w:val="16"/>
        </w:rPr>
        <w:t>incidence rate ratios</w:t>
      </w:r>
      <w:r>
        <w:rPr>
          <w:rFonts w:ascii="Cambria" w:hAnsi="Cambria"/>
          <w:sz w:val="16"/>
          <w:szCs w:val="16"/>
        </w:rPr>
        <w:t xml:space="preserve"> (</w:t>
      </w:r>
      <w:r w:rsidR="007E5F9A">
        <w:rPr>
          <w:rFonts w:ascii="Cambria" w:hAnsi="Cambria"/>
          <w:sz w:val="16"/>
          <w:szCs w:val="16"/>
        </w:rPr>
        <w:t xml:space="preserve">IRR) </w:t>
      </w:r>
      <w:r>
        <w:rPr>
          <w:rFonts w:ascii="Cambria" w:hAnsi="Cambria"/>
          <w:sz w:val="16"/>
          <w:szCs w:val="16"/>
        </w:rPr>
        <w:t>and 95% confidence intervals (CI). In the unadjusted model, each covariate group is separately and one at a time estimated on the outcome</w:t>
      </w:r>
      <w:r w:rsidR="007E5F9A">
        <w:rPr>
          <w:rFonts w:ascii="Cambria" w:hAnsi="Cambria"/>
          <w:sz w:val="16"/>
          <w:szCs w:val="16"/>
        </w:rPr>
        <w:t>s</w:t>
      </w:r>
      <w:r>
        <w:rPr>
          <w:rFonts w:ascii="Cambria" w:hAnsi="Cambria"/>
          <w:sz w:val="16"/>
          <w:szCs w:val="16"/>
        </w:rPr>
        <w:t xml:space="preserve">. The </w:t>
      </w:r>
      <w:r w:rsidR="00FC72CA">
        <w:rPr>
          <w:rFonts w:ascii="Cambria" w:hAnsi="Cambria"/>
          <w:sz w:val="16"/>
          <w:szCs w:val="16"/>
        </w:rPr>
        <w:t>intermediary</w:t>
      </w:r>
      <w:bookmarkStart w:id="0" w:name="_GoBack"/>
      <w:bookmarkEnd w:id="0"/>
      <w:r>
        <w:rPr>
          <w:rFonts w:ascii="Cambria" w:hAnsi="Cambria"/>
          <w:sz w:val="16"/>
          <w:szCs w:val="16"/>
        </w:rPr>
        <w:t xml:space="preserve"> model is the same as the full model except the covariate for income quantile is omitted. Study population: non-student (aged over 25) residents of Oulu in 2017-2018 (N = 118,397).</w:t>
      </w:r>
    </w:p>
    <w:sectPr w:rsidR="00540AC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537"/>
    <w:rsid w:val="000D34BE"/>
    <w:rsid w:val="001B03A8"/>
    <w:rsid w:val="002C1F64"/>
    <w:rsid w:val="00540AC0"/>
    <w:rsid w:val="00731BEE"/>
    <w:rsid w:val="007E5F9A"/>
    <w:rsid w:val="00954161"/>
    <w:rsid w:val="00A46CBB"/>
    <w:rsid w:val="00DA2062"/>
    <w:rsid w:val="00F72537"/>
    <w:rsid w:val="00FC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55A0E"/>
  <w15:chartTrackingRefBased/>
  <w15:docId w15:val="{B2AB8B9A-47E7-4501-A62B-32270FE2F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72537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A2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07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87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112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3659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12063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33758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7348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90191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20425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77799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7</Words>
  <Characters>2814</Characters>
  <Application>Microsoft Office Word</Application>
  <DocSecurity>0</DocSecurity>
  <Lines>23</Lines>
  <Paragraphs>6</Paragraphs>
  <ScaleCrop>false</ScaleCrop>
  <Company>Kela</Company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nen Mikko</dc:creator>
  <cp:keywords/>
  <dc:description/>
  <cp:lastModifiedBy>Nurminen Mikko</cp:lastModifiedBy>
  <cp:revision>5</cp:revision>
  <dcterms:created xsi:type="dcterms:W3CDTF">2021-05-06T09:37:00Z</dcterms:created>
  <dcterms:modified xsi:type="dcterms:W3CDTF">2021-05-18T13:08:00Z</dcterms:modified>
</cp:coreProperties>
</file>